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520" w:type="dxa"/>
        <w:tblLook w:val="04A0" w:firstRow="1" w:lastRow="0" w:firstColumn="1" w:lastColumn="0" w:noHBand="0" w:noVBand="1"/>
      </w:tblPr>
      <w:tblGrid>
        <w:gridCol w:w="3960"/>
        <w:gridCol w:w="1560"/>
        <w:gridCol w:w="1560"/>
        <w:gridCol w:w="1460"/>
        <w:gridCol w:w="1680"/>
        <w:gridCol w:w="1300"/>
      </w:tblGrid>
      <w:tr w:rsidR="00886C78" w:rsidRPr="00886C78" w14:paraId="5FFC4E94" w14:textId="77777777" w:rsidTr="00886C78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195A" w14:textId="77777777" w:rsidR="00886C78" w:rsidRPr="00886C78" w:rsidRDefault="00886C78" w:rsidP="00886C7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bookmarkStart w:id="0" w:name="RANGE!A1:E17"/>
            <w:r w:rsidRPr="00886C78">
              <w:rPr>
                <w:rFonts w:eastAsia="Times New Roman" w:cs="Arial"/>
                <w:b/>
                <w:bCs/>
                <w:color w:val="000000"/>
                <w:szCs w:val="22"/>
              </w:rPr>
              <w:t>Table S2.  Linkage Group Statistics</w:t>
            </w:r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4BC4" w14:textId="77777777" w:rsidR="00886C78" w:rsidRPr="00886C78" w:rsidRDefault="00886C78" w:rsidP="00886C7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6F46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BECD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874D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8418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6C78" w:rsidRPr="00886C78" w14:paraId="07FCCA39" w14:textId="77777777" w:rsidTr="00886C78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7701" w14:textId="77777777" w:rsidR="00886C78" w:rsidRPr="00886C78" w:rsidRDefault="00886C78" w:rsidP="00886C7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4925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Linkage Gro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B396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3C3D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6C78" w:rsidRPr="00886C78" w14:paraId="316CE757" w14:textId="77777777" w:rsidTr="00886C78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A548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F73F4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2558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5624E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9332A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8A28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886C78" w:rsidRPr="00886C78" w14:paraId="645CDF9F" w14:textId="77777777" w:rsidTr="00886C78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C108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Number of nextRAD mark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343C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C3F3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3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3F89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2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20CC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E42A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886C78" w:rsidRPr="00886C78" w14:paraId="231DA99B" w14:textId="77777777" w:rsidTr="00886C78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B1B9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Number of bin mark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F3AE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1C27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B1A7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10F6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772B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886C78" w:rsidRPr="00886C78" w14:paraId="7C954BE3" w14:textId="77777777" w:rsidTr="00886C78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51E3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length (c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3C3E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9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FB00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7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1F17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71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AB5F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43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1248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886C78" w:rsidRPr="00886C78" w14:paraId="34758C44" w14:textId="77777777" w:rsidTr="00886C78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4DDC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Dispersion (P valu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B747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.45 (0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0E23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0.77 (0.8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2B8E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0.77 (0.8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D46F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64BD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6C78" w:rsidRPr="00886C78" w14:paraId="32D844FC" w14:textId="77777777" w:rsidTr="00886C78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CBDF" w14:textId="77777777" w:rsidR="00886C78" w:rsidRPr="00886C78" w:rsidRDefault="00886C78" w:rsidP="00886C7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E235" w14:textId="77777777" w:rsidR="00886C78" w:rsidRPr="00886C78" w:rsidRDefault="00886C78" w:rsidP="00886C7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EDF0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CC22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F3D0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6D00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6C78" w:rsidRPr="00886C78" w14:paraId="0CCAC962" w14:textId="77777777" w:rsidTr="00886C7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42EE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Number of scaffolds on ma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6499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2E01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AFD6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58E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435</w:t>
            </w:r>
            <w:r w:rsidRPr="00886C78">
              <w:rPr>
                <w:rFonts w:eastAsia="Times New Roman" w:cs="Arial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D6FF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886C78" w:rsidRPr="00886C78" w14:paraId="5320D4A4" w14:textId="77777777" w:rsidTr="00886C78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78C9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Percent of scaffolds in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9C19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2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4633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43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C135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3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EE50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47A7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886C78" w:rsidRPr="00886C78" w14:paraId="4F9BAC26" w14:textId="77777777" w:rsidTr="00886C78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84E6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 xml:space="preserve">Percent of total scaffolds in 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45EB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2476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6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7F69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FFF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93BD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886C78" w:rsidRPr="00886C78" w14:paraId="1EA952D0" w14:textId="77777777" w:rsidTr="00886C7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1CA0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Number of bp in scaffol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F266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60,126,8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2FD0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18,109,5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02AC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89,411,2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5E99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254,724,796</w:t>
            </w:r>
            <w:r w:rsidRPr="00886C78">
              <w:rPr>
                <w:rFonts w:eastAsia="Times New Roman" w:cs="Arial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CC75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886C78" w:rsidRPr="00886C78" w14:paraId="15413E4E" w14:textId="77777777" w:rsidTr="00886C78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B2C7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Percent of bp in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657E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2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6D84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46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1329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3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B3D5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C519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886C78" w:rsidRPr="00886C78" w14:paraId="2B645B1A" w14:textId="77777777" w:rsidTr="00886C78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F13C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Percent of total bp in 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356F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A45D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2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67BE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357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4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06BE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886C78" w:rsidRPr="00886C78" w14:paraId="7996814A" w14:textId="77777777" w:rsidTr="00886C7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7B123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 xml:space="preserve">Discontinuous </w:t>
            </w:r>
            <w:proofErr w:type="spellStart"/>
            <w:r w:rsidRPr="00886C78">
              <w:rPr>
                <w:rFonts w:eastAsia="Times New Roman" w:cs="Arial"/>
                <w:color w:val="000000"/>
                <w:szCs w:val="22"/>
              </w:rPr>
              <w:t>scaffolds</w:t>
            </w:r>
            <w:r w:rsidRPr="00886C78">
              <w:rPr>
                <w:rFonts w:eastAsia="Times New Roman" w:cs="Arial"/>
                <w:color w:val="00000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6A7F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16/45 (3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981B9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34/77 (44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26C27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26/57 (46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D4C3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</w:rPr>
              <w:t>62/165 (3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DFFB" w14:textId="77777777" w:rsidR="00886C78" w:rsidRPr="00886C78" w:rsidRDefault="00886C78" w:rsidP="00886C7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886C78" w:rsidRPr="00886C78" w14:paraId="578F84AB" w14:textId="77777777" w:rsidTr="00886C78">
        <w:trPr>
          <w:trHeight w:val="4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F450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  <w:vertAlign w:val="superscript"/>
              </w:rPr>
              <w:t>a</w:t>
            </w:r>
            <w:r w:rsidRPr="00886C78">
              <w:rPr>
                <w:rFonts w:eastAsia="Times New Roman" w:cs="Arial"/>
                <w:color w:val="000000"/>
                <w:szCs w:val="22"/>
              </w:rPr>
              <w:t xml:space="preserve"> </w:t>
            </w:r>
            <w:r w:rsidRPr="00886C78">
              <w:rPr>
                <w:rFonts w:eastAsia="Times New Roman" w:cs="Arial"/>
                <w:color w:val="000000"/>
                <w:sz w:val="18"/>
                <w:szCs w:val="18"/>
              </w:rPr>
              <w:t>Non-redundant to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616D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6D90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F46C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952C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8CD3" w14:textId="77777777" w:rsidR="00886C78" w:rsidRPr="00886C78" w:rsidRDefault="00886C78" w:rsidP="00886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6C78" w:rsidRPr="00886C78" w14:paraId="37109839" w14:textId="77777777" w:rsidTr="00886C78">
        <w:trPr>
          <w:trHeight w:val="240"/>
        </w:trPr>
        <w:tc>
          <w:tcPr>
            <w:tcW w:w="10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8470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  <w:r w:rsidRPr="00886C78">
              <w:rPr>
                <w:rFonts w:eastAsia="Times New Roman" w:cs="Arial"/>
                <w:color w:val="000000"/>
                <w:szCs w:val="22"/>
                <w:vertAlign w:val="superscript"/>
              </w:rPr>
              <w:t>b</w:t>
            </w:r>
            <w:r w:rsidRPr="00886C78">
              <w:rPr>
                <w:rFonts w:eastAsia="Times New Roman" w:cs="Arial"/>
                <w:color w:val="000000"/>
                <w:szCs w:val="22"/>
              </w:rPr>
              <w:t xml:space="preserve"> </w:t>
            </w:r>
            <w:r w:rsidRPr="00886C78">
              <w:rPr>
                <w:rFonts w:eastAsia="Times New Roman" w:cs="Arial"/>
                <w:color w:val="000000"/>
                <w:sz w:val="18"/>
                <w:szCs w:val="18"/>
              </w:rPr>
              <w:t>Number of discontinuous scaffolds/number of scaffolds in stud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y with two or more nextRAD mark</w:t>
            </w:r>
            <w:r w:rsidRPr="00886C78">
              <w:rPr>
                <w:rFonts w:eastAsia="Times New Roman" w:cs="Arial"/>
                <w:color w:val="000000"/>
                <w:sz w:val="18"/>
                <w:szCs w:val="18"/>
              </w:rPr>
              <w:t>ers (percent discontinuou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A13D" w14:textId="77777777" w:rsidR="00886C78" w:rsidRPr="00886C78" w:rsidRDefault="00886C78" w:rsidP="00886C78">
            <w:pPr>
              <w:rPr>
                <w:rFonts w:eastAsia="Times New Roman" w:cs="Arial"/>
                <w:color w:val="000000"/>
                <w:szCs w:val="22"/>
              </w:rPr>
            </w:pPr>
          </w:p>
        </w:tc>
      </w:tr>
    </w:tbl>
    <w:p w14:paraId="12AC8E3D" w14:textId="77777777" w:rsidR="00AF5206" w:rsidRDefault="00886C78" w:rsidP="00886C78">
      <w:pPr>
        <w:ind w:left="-810"/>
      </w:pPr>
      <w:bookmarkStart w:id="1" w:name="_GoBack"/>
      <w:bookmarkEnd w:id="1"/>
    </w:p>
    <w:sectPr w:rsidR="00AF5206" w:rsidSect="00886C78"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C78"/>
    <w:rsid w:val="0001163D"/>
    <w:rsid w:val="000137B6"/>
    <w:rsid w:val="00014B2E"/>
    <w:rsid w:val="000150D4"/>
    <w:rsid w:val="00017B1D"/>
    <w:rsid w:val="0005166F"/>
    <w:rsid w:val="000673DF"/>
    <w:rsid w:val="00071757"/>
    <w:rsid w:val="000816A5"/>
    <w:rsid w:val="00095B5E"/>
    <w:rsid w:val="000A7303"/>
    <w:rsid w:val="000B71F7"/>
    <w:rsid w:val="000C62EC"/>
    <w:rsid w:val="000D3554"/>
    <w:rsid w:val="000F6F57"/>
    <w:rsid w:val="00132B7A"/>
    <w:rsid w:val="00153FA1"/>
    <w:rsid w:val="001570A4"/>
    <w:rsid w:val="00166FD2"/>
    <w:rsid w:val="00174D14"/>
    <w:rsid w:val="00176B08"/>
    <w:rsid w:val="00186746"/>
    <w:rsid w:val="00187946"/>
    <w:rsid w:val="00193FCB"/>
    <w:rsid w:val="00194A31"/>
    <w:rsid w:val="001A66A8"/>
    <w:rsid w:val="001A67B4"/>
    <w:rsid w:val="001C49FE"/>
    <w:rsid w:val="001E2476"/>
    <w:rsid w:val="001E6D89"/>
    <w:rsid w:val="00202A40"/>
    <w:rsid w:val="00214F1F"/>
    <w:rsid w:val="00221D56"/>
    <w:rsid w:val="00246A7A"/>
    <w:rsid w:val="00247436"/>
    <w:rsid w:val="0025123D"/>
    <w:rsid w:val="002B37BE"/>
    <w:rsid w:val="002B64C3"/>
    <w:rsid w:val="002C1B10"/>
    <w:rsid w:val="002C3743"/>
    <w:rsid w:val="002D012A"/>
    <w:rsid w:val="002E0280"/>
    <w:rsid w:val="003119D8"/>
    <w:rsid w:val="00327ADB"/>
    <w:rsid w:val="00344742"/>
    <w:rsid w:val="00370FDF"/>
    <w:rsid w:val="003A431A"/>
    <w:rsid w:val="003A70C4"/>
    <w:rsid w:val="003D68C0"/>
    <w:rsid w:val="003E0C28"/>
    <w:rsid w:val="003E3340"/>
    <w:rsid w:val="004105DF"/>
    <w:rsid w:val="0046037C"/>
    <w:rsid w:val="00464A8C"/>
    <w:rsid w:val="00471DE0"/>
    <w:rsid w:val="004813F8"/>
    <w:rsid w:val="0049038E"/>
    <w:rsid w:val="00492D7A"/>
    <w:rsid w:val="00494068"/>
    <w:rsid w:val="00496CC0"/>
    <w:rsid w:val="004A0D19"/>
    <w:rsid w:val="004A1D7F"/>
    <w:rsid w:val="004B507D"/>
    <w:rsid w:val="004B5B9C"/>
    <w:rsid w:val="004B7D93"/>
    <w:rsid w:val="004C26F9"/>
    <w:rsid w:val="004D1F8D"/>
    <w:rsid w:val="004D39D1"/>
    <w:rsid w:val="004E719E"/>
    <w:rsid w:val="00506F99"/>
    <w:rsid w:val="00514884"/>
    <w:rsid w:val="005427C2"/>
    <w:rsid w:val="005440A7"/>
    <w:rsid w:val="0054743B"/>
    <w:rsid w:val="00562B9B"/>
    <w:rsid w:val="005830CF"/>
    <w:rsid w:val="00591B34"/>
    <w:rsid w:val="00591E84"/>
    <w:rsid w:val="0059531F"/>
    <w:rsid w:val="005A7E81"/>
    <w:rsid w:val="005B50CD"/>
    <w:rsid w:val="005D6A66"/>
    <w:rsid w:val="005F1768"/>
    <w:rsid w:val="00612EAF"/>
    <w:rsid w:val="00643F9C"/>
    <w:rsid w:val="00664B2E"/>
    <w:rsid w:val="00673AFB"/>
    <w:rsid w:val="006B4E18"/>
    <w:rsid w:val="006E1926"/>
    <w:rsid w:val="0070456F"/>
    <w:rsid w:val="00731F43"/>
    <w:rsid w:val="00767522"/>
    <w:rsid w:val="007F6BA0"/>
    <w:rsid w:val="00830F91"/>
    <w:rsid w:val="0083562B"/>
    <w:rsid w:val="0084472A"/>
    <w:rsid w:val="008621A6"/>
    <w:rsid w:val="0088015C"/>
    <w:rsid w:val="00886C78"/>
    <w:rsid w:val="00894EF4"/>
    <w:rsid w:val="008A4D77"/>
    <w:rsid w:val="008C02F0"/>
    <w:rsid w:val="008C1902"/>
    <w:rsid w:val="008C3C93"/>
    <w:rsid w:val="008D0D16"/>
    <w:rsid w:val="008D416A"/>
    <w:rsid w:val="008D5A17"/>
    <w:rsid w:val="008E153E"/>
    <w:rsid w:val="008E6BAC"/>
    <w:rsid w:val="008E79A3"/>
    <w:rsid w:val="00906124"/>
    <w:rsid w:val="00931BF7"/>
    <w:rsid w:val="00932A17"/>
    <w:rsid w:val="0094601B"/>
    <w:rsid w:val="00970CB9"/>
    <w:rsid w:val="009D443E"/>
    <w:rsid w:val="00A00B7A"/>
    <w:rsid w:val="00A254F6"/>
    <w:rsid w:val="00A36DFF"/>
    <w:rsid w:val="00A54503"/>
    <w:rsid w:val="00A557B2"/>
    <w:rsid w:val="00A80BCB"/>
    <w:rsid w:val="00A818D5"/>
    <w:rsid w:val="00A92C62"/>
    <w:rsid w:val="00AB1087"/>
    <w:rsid w:val="00AB711B"/>
    <w:rsid w:val="00AD668B"/>
    <w:rsid w:val="00AE55BB"/>
    <w:rsid w:val="00AF7857"/>
    <w:rsid w:val="00B007E0"/>
    <w:rsid w:val="00B303B1"/>
    <w:rsid w:val="00B33831"/>
    <w:rsid w:val="00B6554E"/>
    <w:rsid w:val="00B71410"/>
    <w:rsid w:val="00B77BBA"/>
    <w:rsid w:val="00B77D83"/>
    <w:rsid w:val="00B85444"/>
    <w:rsid w:val="00B92954"/>
    <w:rsid w:val="00BA4BD9"/>
    <w:rsid w:val="00BA750E"/>
    <w:rsid w:val="00BC2BFB"/>
    <w:rsid w:val="00BC43DE"/>
    <w:rsid w:val="00BE5EBC"/>
    <w:rsid w:val="00BF36E0"/>
    <w:rsid w:val="00C002A0"/>
    <w:rsid w:val="00C22A3F"/>
    <w:rsid w:val="00C253E0"/>
    <w:rsid w:val="00C426EA"/>
    <w:rsid w:val="00C54515"/>
    <w:rsid w:val="00C568F6"/>
    <w:rsid w:val="00C614F2"/>
    <w:rsid w:val="00C63EA9"/>
    <w:rsid w:val="00C81704"/>
    <w:rsid w:val="00C8493F"/>
    <w:rsid w:val="00C84F28"/>
    <w:rsid w:val="00C902D7"/>
    <w:rsid w:val="00CB2F09"/>
    <w:rsid w:val="00CB7F2A"/>
    <w:rsid w:val="00CE3C56"/>
    <w:rsid w:val="00D03EC6"/>
    <w:rsid w:val="00D614E5"/>
    <w:rsid w:val="00D7417F"/>
    <w:rsid w:val="00D8499A"/>
    <w:rsid w:val="00D93D50"/>
    <w:rsid w:val="00D970B6"/>
    <w:rsid w:val="00DA4969"/>
    <w:rsid w:val="00DB2997"/>
    <w:rsid w:val="00DB2DC3"/>
    <w:rsid w:val="00DD305E"/>
    <w:rsid w:val="00DE1990"/>
    <w:rsid w:val="00E056C7"/>
    <w:rsid w:val="00E1256B"/>
    <w:rsid w:val="00E128D9"/>
    <w:rsid w:val="00E1296F"/>
    <w:rsid w:val="00E24DBA"/>
    <w:rsid w:val="00E4720C"/>
    <w:rsid w:val="00E61D6D"/>
    <w:rsid w:val="00E64CD0"/>
    <w:rsid w:val="00E96EE4"/>
    <w:rsid w:val="00EA13AB"/>
    <w:rsid w:val="00EB291B"/>
    <w:rsid w:val="00EB32A8"/>
    <w:rsid w:val="00EB620B"/>
    <w:rsid w:val="00ED5A7C"/>
    <w:rsid w:val="00ED7B41"/>
    <w:rsid w:val="00EE0D33"/>
    <w:rsid w:val="00EE3C79"/>
    <w:rsid w:val="00EE6A56"/>
    <w:rsid w:val="00EF2A12"/>
    <w:rsid w:val="00F139A3"/>
    <w:rsid w:val="00F20A8C"/>
    <w:rsid w:val="00F224E8"/>
    <w:rsid w:val="00F617C2"/>
    <w:rsid w:val="00F70258"/>
    <w:rsid w:val="00F76007"/>
    <w:rsid w:val="00F85FB3"/>
    <w:rsid w:val="00F868EB"/>
    <w:rsid w:val="00FD3F28"/>
    <w:rsid w:val="00FD76BF"/>
    <w:rsid w:val="00FF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6A1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18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Macintosh Word</Application>
  <DocSecurity>0</DocSecurity>
  <Lines>5</Lines>
  <Paragraphs>1</Paragraphs>
  <ScaleCrop>false</ScaleCrop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er, Robert L (HEALTH)</dc:creator>
  <cp:keywords/>
  <dc:description/>
  <cp:lastModifiedBy>Glaser, Robert L (HEALTH)</cp:lastModifiedBy>
  <cp:revision>1</cp:revision>
  <dcterms:created xsi:type="dcterms:W3CDTF">2017-06-06T19:27:00Z</dcterms:created>
  <dcterms:modified xsi:type="dcterms:W3CDTF">2017-06-06T19:28:00Z</dcterms:modified>
</cp:coreProperties>
</file>